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6B0" w:rsidRPr="002411DA" w:rsidRDefault="00C96462">
      <w:pPr>
        <w:rPr>
          <w:rFonts w:ascii="Times New Roman" w:hAnsi="Times New Roman" w:cs="Times New Roman"/>
          <w:b/>
        </w:rPr>
      </w:pPr>
      <w:r w:rsidRPr="002411DA">
        <w:rPr>
          <w:rFonts w:ascii="Times New Roman" w:hAnsi="Times New Roman" w:cs="Times New Roman"/>
          <w:b/>
        </w:rPr>
        <w:t>Supplementary information</w:t>
      </w:r>
    </w:p>
    <w:p w:rsidR="00AE2D20" w:rsidRDefault="00AE2D20" w:rsidP="00D5105D">
      <w:pPr>
        <w:rPr>
          <w:rFonts w:ascii="Times New Roman" w:hAnsi="Times New Roman" w:cs="Times New Roman"/>
          <w:b/>
          <w:i/>
        </w:rPr>
      </w:pPr>
    </w:p>
    <w:p w:rsidR="00C96462" w:rsidRPr="008B6925" w:rsidRDefault="00E916B6" w:rsidP="00D5105D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b/>
          <w:i/>
          <w:sz w:val="22"/>
        </w:rPr>
        <w:t>Supplementary Table S</w:t>
      </w:r>
      <w:r w:rsidR="00AE2D20" w:rsidRPr="008B6925">
        <w:rPr>
          <w:rFonts w:ascii="Times New Roman" w:hAnsi="Times New Roman" w:cs="Times New Roman"/>
          <w:b/>
          <w:i/>
          <w:sz w:val="22"/>
        </w:rPr>
        <w:t>1</w:t>
      </w:r>
      <w:r w:rsidRPr="008B6925">
        <w:rPr>
          <w:rFonts w:ascii="Times New Roman" w:hAnsi="Times New Roman" w:cs="Times New Roman"/>
          <w:sz w:val="22"/>
        </w:rPr>
        <w:t xml:space="preserve"> </w:t>
      </w:r>
      <w:r w:rsidR="00D5105D" w:rsidRPr="008B6925">
        <w:rPr>
          <w:rFonts w:ascii="Times New Roman" w:hAnsi="Times New Roman" w:cs="Times New Roman"/>
          <w:sz w:val="22"/>
        </w:rPr>
        <w:t>Composition of Speciality feed Diet (SF09-088 AIN93G Rodent Diet)</w:t>
      </w:r>
    </w:p>
    <w:p w:rsidR="001D6F05" w:rsidRPr="005965B1" w:rsidRDefault="001D6F05" w:rsidP="00D5105D">
      <w:pPr>
        <w:rPr>
          <w:rFonts w:ascii="Times New Roman" w:hAnsi="Times New Roman" w:cs="Times New Roman"/>
          <w:sz w:val="16"/>
          <w:szCs w:val="16"/>
        </w:rPr>
      </w:pPr>
    </w:p>
    <w:p w:rsidR="0082626C" w:rsidRPr="008B6925" w:rsidRDefault="00E916B6" w:rsidP="00D5105D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sz w:val="22"/>
        </w:rPr>
        <w:t>Supplementary Table S1</w:t>
      </w:r>
      <w:r w:rsidR="00AE2D20" w:rsidRPr="008B6925">
        <w:rPr>
          <w:rFonts w:ascii="Times New Roman" w:hAnsi="Times New Roman" w:cs="Times New Roman"/>
          <w:sz w:val="22"/>
        </w:rPr>
        <w:t>.1</w:t>
      </w:r>
      <w:r w:rsidRPr="008B6925">
        <w:rPr>
          <w:rFonts w:ascii="Times New Roman" w:hAnsi="Times New Roman" w:cs="Times New Roman"/>
          <w:sz w:val="22"/>
        </w:rPr>
        <w:t xml:space="preserve"> </w:t>
      </w:r>
      <w:r w:rsidR="0082626C" w:rsidRPr="008B6925">
        <w:rPr>
          <w:rFonts w:ascii="Times New Roman" w:hAnsi="Times New Roman" w:cs="Times New Roman"/>
          <w:sz w:val="22"/>
        </w:rPr>
        <w:t>Calculated Nutritional Parameters</w:t>
      </w:r>
    </w:p>
    <w:p w:rsidR="005965B1" w:rsidRPr="005965B1" w:rsidRDefault="005965B1" w:rsidP="00D5105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3"/>
        <w:gridCol w:w="1272"/>
      </w:tblGrid>
      <w:tr w:rsidR="0082626C" w:rsidRPr="005965B1" w:rsidTr="005965B1">
        <w:tc>
          <w:tcPr>
            <w:tcW w:w="4293" w:type="dxa"/>
          </w:tcPr>
          <w:p w:rsidR="0082626C" w:rsidRPr="005965B1" w:rsidRDefault="005965B1" w:rsidP="008262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Nutrient</w:t>
            </w:r>
          </w:p>
        </w:tc>
        <w:tc>
          <w:tcPr>
            <w:tcW w:w="1272" w:type="dxa"/>
          </w:tcPr>
          <w:p w:rsidR="0082626C" w:rsidRPr="005965B1" w:rsidRDefault="005965B1" w:rsidP="008262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Amount</w:t>
            </w:r>
          </w:p>
        </w:tc>
      </w:tr>
      <w:tr w:rsidR="005965B1" w:rsidRPr="005965B1" w:rsidTr="005965B1">
        <w:tc>
          <w:tcPr>
            <w:tcW w:w="4293" w:type="dxa"/>
          </w:tcPr>
          <w:p w:rsidR="005965B1" w:rsidRPr="005965B1" w:rsidRDefault="005965B1" w:rsidP="00826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272" w:type="dxa"/>
          </w:tcPr>
          <w:p w:rsidR="005965B1" w:rsidRPr="005965B1" w:rsidRDefault="005965B1" w:rsidP="008262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9.40%</w:t>
            </w:r>
          </w:p>
        </w:tc>
      </w:tr>
      <w:tr w:rsidR="0082626C" w:rsidRPr="005965B1" w:rsidTr="005965B1">
        <w:tc>
          <w:tcPr>
            <w:tcW w:w="4293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Total Fat</w:t>
            </w:r>
          </w:p>
        </w:tc>
        <w:tc>
          <w:tcPr>
            <w:tcW w:w="1272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7.00%</w:t>
            </w:r>
          </w:p>
        </w:tc>
      </w:tr>
      <w:tr w:rsidR="0082626C" w:rsidRPr="005965B1" w:rsidTr="005965B1">
        <w:tc>
          <w:tcPr>
            <w:tcW w:w="4293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Crude Fibre</w:t>
            </w:r>
          </w:p>
        </w:tc>
        <w:tc>
          <w:tcPr>
            <w:tcW w:w="1272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4.70%</w:t>
            </w:r>
          </w:p>
        </w:tc>
      </w:tr>
      <w:tr w:rsidR="0082626C" w:rsidRPr="005965B1" w:rsidTr="005965B1">
        <w:tc>
          <w:tcPr>
            <w:tcW w:w="4293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AD Fibre</w:t>
            </w:r>
          </w:p>
        </w:tc>
        <w:tc>
          <w:tcPr>
            <w:tcW w:w="1272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4.70%</w:t>
            </w:r>
          </w:p>
        </w:tc>
      </w:tr>
      <w:tr w:rsidR="0082626C" w:rsidRPr="005965B1" w:rsidTr="005965B1">
        <w:tc>
          <w:tcPr>
            <w:tcW w:w="4293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Digestible Energy</w:t>
            </w:r>
          </w:p>
        </w:tc>
        <w:tc>
          <w:tcPr>
            <w:tcW w:w="1272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6.1 MJ/Kg</w:t>
            </w:r>
          </w:p>
        </w:tc>
      </w:tr>
      <w:tr w:rsidR="0082626C" w:rsidRPr="005965B1" w:rsidTr="005965B1">
        <w:tc>
          <w:tcPr>
            <w:tcW w:w="4293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% Total calculated digestible energy from lipids</w:t>
            </w:r>
          </w:p>
        </w:tc>
        <w:tc>
          <w:tcPr>
            <w:tcW w:w="1272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5.90%</w:t>
            </w:r>
          </w:p>
        </w:tc>
      </w:tr>
      <w:tr w:rsidR="0082626C" w:rsidRPr="005965B1" w:rsidTr="005965B1">
        <w:tc>
          <w:tcPr>
            <w:tcW w:w="4293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% Total calculated digestible energy from protein</w:t>
            </w:r>
          </w:p>
        </w:tc>
        <w:tc>
          <w:tcPr>
            <w:tcW w:w="1272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21.10%</w:t>
            </w:r>
          </w:p>
        </w:tc>
      </w:tr>
    </w:tbl>
    <w:p w:rsidR="0082626C" w:rsidRPr="002411DA" w:rsidRDefault="0082626C" w:rsidP="00D5105D">
      <w:pPr>
        <w:rPr>
          <w:rFonts w:ascii="Times New Roman" w:hAnsi="Times New Roman" w:cs="Times New Roman"/>
        </w:rPr>
      </w:pPr>
    </w:p>
    <w:p w:rsidR="0082626C" w:rsidRPr="008B6925" w:rsidRDefault="00E916B6" w:rsidP="0082626C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sz w:val="22"/>
        </w:rPr>
        <w:t xml:space="preserve">Supplementary </w:t>
      </w:r>
      <w:r w:rsidR="0082626C" w:rsidRPr="008B6925">
        <w:rPr>
          <w:rFonts w:ascii="Times New Roman" w:hAnsi="Times New Roman" w:cs="Times New Roman"/>
          <w:sz w:val="22"/>
        </w:rPr>
        <w:t xml:space="preserve">Table </w:t>
      </w:r>
      <w:r w:rsidRPr="008B6925">
        <w:rPr>
          <w:rFonts w:ascii="Times New Roman" w:hAnsi="Times New Roman" w:cs="Times New Roman"/>
          <w:sz w:val="22"/>
        </w:rPr>
        <w:t>S</w:t>
      </w:r>
      <w:r w:rsidR="00AE2D20" w:rsidRPr="008B6925">
        <w:rPr>
          <w:rFonts w:ascii="Times New Roman" w:hAnsi="Times New Roman" w:cs="Times New Roman"/>
          <w:sz w:val="22"/>
        </w:rPr>
        <w:t>1.</w:t>
      </w:r>
      <w:r w:rsidR="0082626C" w:rsidRPr="008B6925">
        <w:rPr>
          <w:rFonts w:ascii="Times New Roman" w:hAnsi="Times New Roman" w:cs="Times New Roman"/>
          <w:sz w:val="22"/>
        </w:rPr>
        <w:t>2 Base components</w:t>
      </w:r>
    </w:p>
    <w:p w:rsidR="005965B1" w:rsidRPr="005965B1" w:rsidRDefault="005965B1" w:rsidP="0082626C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6"/>
        <w:gridCol w:w="1955"/>
      </w:tblGrid>
      <w:tr w:rsidR="0082626C" w:rsidRPr="005965B1" w:rsidTr="002411DA">
        <w:tc>
          <w:tcPr>
            <w:tcW w:w="3066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Name of the Ingredients</w:t>
            </w:r>
          </w:p>
        </w:tc>
        <w:tc>
          <w:tcPr>
            <w:tcW w:w="1955" w:type="dxa"/>
          </w:tcPr>
          <w:p w:rsidR="0082626C" w:rsidRPr="005965B1" w:rsidRDefault="0082626C" w:rsidP="00D510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Rate of inclusion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in (Acid)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ya Bean</w:t>
            </w:r>
            <w:r w:rsidR="0082626C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il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ulose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ize</w:t>
            </w:r>
            <w:r w:rsidR="0082626C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rch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4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xtrinised</w:t>
            </w:r>
            <w:proofErr w:type="spellEnd"/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arch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L Methionine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cium Carbonate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1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dium Chloride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N93 Trace Minerals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tassium Citrate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tassium Dihydrogen Phosphate 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 g/Kg</w:t>
            </w:r>
          </w:p>
        </w:tc>
      </w:tr>
      <w:tr w:rsidR="00E916B6" w:rsidRPr="005965B1" w:rsidTr="002411DA">
        <w:tc>
          <w:tcPr>
            <w:tcW w:w="3066" w:type="dxa"/>
          </w:tcPr>
          <w:p w:rsidR="00E916B6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tassium </w:t>
            </w:r>
            <w:proofErr w:type="spellStart"/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lphate</w:t>
            </w:r>
            <w:proofErr w:type="spellEnd"/>
          </w:p>
        </w:tc>
        <w:tc>
          <w:tcPr>
            <w:tcW w:w="1955" w:type="dxa"/>
          </w:tcPr>
          <w:p w:rsidR="00E916B6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oline Chloride (75%) 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 g/Kg</w:t>
            </w:r>
          </w:p>
        </w:tc>
      </w:tr>
      <w:tr w:rsidR="00E916B6" w:rsidRPr="005965B1" w:rsidTr="002411DA">
        <w:tc>
          <w:tcPr>
            <w:tcW w:w="3066" w:type="dxa"/>
          </w:tcPr>
          <w:p w:rsidR="00E916B6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icap</w:t>
            </w:r>
            <w:proofErr w:type="spellEnd"/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2</w:t>
            </w:r>
          </w:p>
        </w:tc>
        <w:tc>
          <w:tcPr>
            <w:tcW w:w="1955" w:type="dxa"/>
          </w:tcPr>
          <w:p w:rsidR="00E916B6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82626C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IN93 Vitamins 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g/Kg</w:t>
            </w:r>
          </w:p>
        </w:tc>
      </w:tr>
      <w:tr w:rsidR="0082626C" w:rsidRPr="005965B1" w:rsidTr="002411DA">
        <w:tc>
          <w:tcPr>
            <w:tcW w:w="3066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K 0.23%</w:t>
            </w:r>
          </w:p>
        </w:tc>
        <w:tc>
          <w:tcPr>
            <w:tcW w:w="1955" w:type="dxa"/>
          </w:tcPr>
          <w:p w:rsidR="0082626C" w:rsidRPr="005965B1" w:rsidRDefault="00E916B6" w:rsidP="0082626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g/Kg</w:t>
            </w:r>
          </w:p>
        </w:tc>
      </w:tr>
    </w:tbl>
    <w:p w:rsidR="0082626C" w:rsidRPr="002411DA" w:rsidRDefault="0082626C" w:rsidP="00D5105D">
      <w:pPr>
        <w:rPr>
          <w:rFonts w:ascii="Times New Roman" w:hAnsi="Times New Roman" w:cs="Times New Roman"/>
        </w:rPr>
      </w:pPr>
    </w:p>
    <w:p w:rsidR="00E916B6" w:rsidRPr="008B6925" w:rsidRDefault="00E916B6" w:rsidP="00E916B6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sz w:val="22"/>
        </w:rPr>
        <w:t>Supplementary Table S</w:t>
      </w:r>
      <w:r w:rsidR="00AE2D20" w:rsidRPr="008B6925">
        <w:rPr>
          <w:rFonts w:ascii="Times New Roman" w:hAnsi="Times New Roman" w:cs="Times New Roman"/>
          <w:sz w:val="22"/>
        </w:rPr>
        <w:t>1.</w:t>
      </w:r>
      <w:r w:rsidR="001D6F05" w:rsidRPr="008B6925">
        <w:rPr>
          <w:rFonts w:ascii="Times New Roman" w:hAnsi="Times New Roman" w:cs="Times New Roman"/>
          <w:sz w:val="22"/>
        </w:rPr>
        <w:t>3</w:t>
      </w:r>
      <w:r w:rsidRPr="008B6925">
        <w:rPr>
          <w:rFonts w:ascii="Times New Roman" w:hAnsi="Times New Roman" w:cs="Times New Roman"/>
          <w:sz w:val="22"/>
        </w:rPr>
        <w:t xml:space="preserve"> </w:t>
      </w:r>
      <w:r w:rsidR="001D6F05" w:rsidRPr="008B6925">
        <w:rPr>
          <w:rFonts w:ascii="Times New Roman" w:hAnsi="Times New Roman" w:cs="Times New Roman"/>
          <w:sz w:val="22"/>
        </w:rPr>
        <w:t>Calculated total vitamins</w:t>
      </w:r>
    </w:p>
    <w:p w:rsidR="001D6F05" w:rsidRPr="005965B1" w:rsidRDefault="001D6F05" w:rsidP="00E916B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993"/>
        <w:gridCol w:w="6182"/>
      </w:tblGrid>
      <w:tr w:rsidR="001D6F05" w:rsidRPr="005965B1" w:rsidTr="005965B1">
        <w:tc>
          <w:tcPr>
            <w:tcW w:w="2993" w:type="dxa"/>
          </w:tcPr>
          <w:p w:rsidR="001D6F05" w:rsidRPr="005965B1" w:rsidRDefault="001D6F05" w:rsidP="007707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Name of the Vitamin</w:t>
            </w:r>
          </w:p>
        </w:tc>
        <w:tc>
          <w:tcPr>
            <w:tcW w:w="6182" w:type="dxa"/>
          </w:tcPr>
          <w:p w:rsidR="001D6F05" w:rsidRPr="005965B1" w:rsidRDefault="001D6F05" w:rsidP="007707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Rate of inclusion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1D6F05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A (Retinol)</w:t>
            </w:r>
          </w:p>
        </w:tc>
        <w:tc>
          <w:tcPr>
            <w:tcW w:w="6182" w:type="dxa"/>
          </w:tcPr>
          <w:p w:rsidR="001D6F05" w:rsidRPr="005965B1" w:rsidRDefault="001D6F05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0 IU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1D6F05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D (Cholecalciferol)</w:t>
            </w:r>
            <w:r w:rsidR="006D4A3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 added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Deficient)</w:t>
            </w:r>
          </w:p>
          <w:p w:rsidR="001D6F05" w:rsidRPr="005965B1" w:rsidRDefault="001D6F05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0 IU/Kg (Control)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E (a Tocopherol acetate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K (Menadione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C (Ascorbic acid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e added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B1 (Thiamine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 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B2 (Riboflavin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iacin (Nicotinic acid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B6 (Pyridoxine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ntothenic acid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5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6D"/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tamin B12 (Cyanocobalamin)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6D"/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Kg</w:t>
            </w:r>
          </w:p>
        </w:tc>
      </w:tr>
      <w:tr w:rsidR="001D6F05" w:rsidRPr="005965B1" w:rsidTr="005965B1">
        <w:tc>
          <w:tcPr>
            <w:tcW w:w="2993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oline</w:t>
            </w:r>
          </w:p>
        </w:tc>
        <w:tc>
          <w:tcPr>
            <w:tcW w:w="6182" w:type="dxa"/>
          </w:tcPr>
          <w:p w:rsidR="001D6F05" w:rsidRPr="005965B1" w:rsidRDefault="00731097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80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="001D6F05" w:rsidRPr="005965B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/Kg</w:t>
            </w:r>
          </w:p>
        </w:tc>
      </w:tr>
      <w:tr w:rsidR="007F28C6" w:rsidRPr="005965B1" w:rsidTr="005965B1">
        <w:tc>
          <w:tcPr>
            <w:tcW w:w="9175" w:type="dxa"/>
            <w:gridSpan w:val="2"/>
          </w:tcPr>
          <w:p w:rsidR="007F28C6" w:rsidRPr="005965B1" w:rsidRDefault="007F28C6" w:rsidP="007707E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#Vitamin D was not given to the Adult vitamin D deficient mice for 10 weeks. However, control mice received 1500 IU/Kg for the same duration.</w:t>
            </w:r>
          </w:p>
        </w:tc>
      </w:tr>
    </w:tbl>
    <w:p w:rsidR="00E916B6" w:rsidRPr="008B6925" w:rsidRDefault="007F28C6" w:rsidP="00D5105D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sz w:val="22"/>
        </w:rPr>
        <w:t>Supplementary Table S</w:t>
      </w:r>
      <w:r w:rsidR="00AE2D20" w:rsidRPr="008B6925">
        <w:rPr>
          <w:rFonts w:ascii="Times New Roman" w:hAnsi="Times New Roman" w:cs="Times New Roman"/>
          <w:sz w:val="22"/>
        </w:rPr>
        <w:t>1.</w:t>
      </w:r>
      <w:r w:rsidRPr="008B6925">
        <w:rPr>
          <w:rFonts w:ascii="Times New Roman" w:hAnsi="Times New Roman" w:cs="Times New Roman"/>
          <w:sz w:val="22"/>
        </w:rPr>
        <w:t>4 Calculated Amino Acids</w:t>
      </w:r>
    </w:p>
    <w:p w:rsidR="005965B1" w:rsidRPr="005965B1" w:rsidRDefault="005965B1" w:rsidP="00D5105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955"/>
      </w:tblGrid>
      <w:tr w:rsidR="007F28C6" w:rsidRPr="005965B1" w:rsidTr="002411DA">
        <w:tc>
          <w:tcPr>
            <w:tcW w:w="2790" w:type="dxa"/>
          </w:tcPr>
          <w:p w:rsidR="007F28C6" w:rsidRPr="005965B1" w:rsidRDefault="007F28C6" w:rsidP="007707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ame of the Amino acids</w:t>
            </w:r>
          </w:p>
        </w:tc>
        <w:tc>
          <w:tcPr>
            <w:tcW w:w="1955" w:type="dxa"/>
          </w:tcPr>
          <w:p w:rsidR="007F28C6" w:rsidRPr="005965B1" w:rsidRDefault="007F28C6" w:rsidP="007707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Rate of inclusion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26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80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87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84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05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49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99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01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</w:tr>
      <w:tr w:rsidR="007F28C6" w:rsidRPr="005965B1" w:rsidTr="002411DA">
        <w:tc>
          <w:tcPr>
            <w:tcW w:w="2790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955" w:type="dxa"/>
          </w:tcPr>
          <w:p w:rsidR="007F28C6" w:rsidRPr="005965B1" w:rsidRDefault="007F28C6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60%</w:t>
            </w:r>
          </w:p>
        </w:tc>
      </w:tr>
    </w:tbl>
    <w:p w:rsidR="007F28C6" w:rsidRPr="002411DA" w:rsidRDefault="007F28C6" w:rsidP="00D5105D">
      <w:pPr>
        <w:rPr>
          <w:rFonts w:ascii="Times New Roman" w:hAnsi="Times New Roman" w:cs="Times New Roman"/>
        </w:rPr>
      </w:pPr>
    </w:p>
    <w:p w:rsidR="007F28C6" w:rsidRPr="008B6925" w:rsidRDefault="007F28C6" w:rsidP="007F28C6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sz w:val="22"/>
        </w:rPr>
        <w:t>Supplementary Table S</w:t>
      </w:r>
      <w:r w:rsidR="00AE2D20" w:rsidRPr="008B6925">
        <w:rPr>
          <w:rFonts w:ascii="Times New Roman" w:hAnsi="Times New Roman" w:cs="Times New Roman"/>
          <w:sz w:val="22"/>
        </w:rPr>
        <w:t>1.</w:t>
      </w:r>
      <w:r w:rsidR="002411DA" w:rsidRPr="008B6925">
        <w:rPr>
          <w:rFonts w:ascii="Times New Roman" w:hAnsi="Times New Roman" w:cs="Times New Roman"/>
          <w:sz w:val="22"/>
        </w:rPr>
        <w:t>5</w:t>
      </w:r>
      <w:r w:rsidRPr="008B6925">
        <w:rPr>
          <w:rFonts w:ascii="Times New Roman" w:hAnsi="Times New Roman" w:cs="Times New Roman"/>
          <w:sz w:val="22"/>
        </w:rPr>
        <w:t xml:space="preserve"> Calculated Total Minerals</w:t>
      </w:r>
    </w:p>
    <w:p w:rsidR="005965B1" w:rsidRPr="005965B1" w:rsidRDefault="005965B1" w:rsidP="007F28C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1955"/>
      </w:tblGrid>
      <w:tr w:rsidR="007F28C6" w:rsidRPr="005965B1" w:rsidTr="002411DA">
        <w:tc>
          <w:tcPr>
            <w:tcW w:w="2459" w:type="dxa"/>
          </w:tcPr>
          <w:p w:rsidR="007F28C6" w:rsidRPr="005965B1" w:rsidRDefault="007F28C6" w:rsidP="007F28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of the </w:t>
            </w:r>
            <w:r w:rsidR="002411DA"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Minerals</w:t>
            </w:r>
          </w:p>
        </w:tc>
        <w:tc>
          <w:tcPr>
            <w:tcW w:w="1955" w:type="dxa"/>
          </w:tcPr>
          <w:p w:rsidR="007F28C6" w:rsidRPr="005965B1" w:rsidRDefault="007F28C6" w:rsidP="007F28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Rate of inclusion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7F28C6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Calc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47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Phosphorus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Magnes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15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Sulphur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23%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68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7.0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Iodine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2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Manganese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9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46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Molybden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15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Selen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3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Chrom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0 mg 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Fluoride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0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1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Boron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2.5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 xml:space="preserve">Nickel 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5 mg/Kg</w:t>
            </w:r>
          </w:p>
        </w:tc>
      </w:tr>
      <w:tr w:rsidR="007F28C6" w:rsidRPr="005965B1" w:rsidTr="002411DA">
        <w:tc>
          <w:tcPr>
            <w:tcW w:w="2459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Vanadium</w:t>
            </w:r>
          </w:p>
        </w:tc>
        <w:tc>
          <w:tcPr>
            <w:tcW w:w="1955" w:type="dxa"/>
          </w:tcPr>
          <w:p w:rsidR="007F28C6" w:rsidRPr="005965B1" w:rsidRDefault="002411DA" w:rsidP="007F2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1 mg/Kg</w:t>
            </w:r>
          </w:p>
        </w:tc>
      </w:tr>
    </w:tbl>
    <w:p w:rsidR="002411DA" w:rsidRPr="002411DA" w:rsidRDefault="002411DA" w:rsidP="00D5105D">
      <w:pPr>
        <w:rPr>
          <w:rFonts w:ascii="Times New Roman" w:hAnsi="Times New Roman" w:cs="Times New Roman"/>
        </w:rPr>
      </w:pPr>
    </w:p>
    <w:p w:rsidR="007F28C6" w:rsidRPr="008B6925" w:rsidRDefault="002411DA" w:rsidP="00D5105D">
      <w:pPr>
        <w:rPr>
          <w:rFonts w:ascii="Times New Roman" w:hAnsi="Times New Roman" w:cs="Times New Roman"/>
          <w:sz w:val="22"/>
        </w:rPr>
      </w:pPr>
      <w:r w:rsidRPr="008B6925">
        <w:rPr>
          <w:rFonts w:ascii="Times New Roman" w:hAnsi="Times New Roman" w:cs="Times New Roman"/>
          <w:sz w:val="22"/>
        </w:rPr>
        <w:t>Supplementary Table S</w:t>
      </w:r>
      <w:r w:rsidR="00AE2D20" w:rsidRPr="008B6925">
        <w:rPr>
          <w:rFonts w:ascii="Times New Roman" w:hAnsi="Times New Roman" w:cs="Times New Roman"/>
          <w:sz w:val="22"/>
        </w:rPr>
        <w:t>1.</w:t>
      </w:r>
      <w:r w:rsidRPr="008B6925">
        <w:rPr>
          <w:rFonts w:ascii="Times New Roman" w:hAnsi="Times New Roman" w:cs="Times New Roman"/>
          <w:sz w:val="22"/>
        </w:rPr>
        <w:t>6 Calculated Fatty Acid Composition</w:t>
      </w:r>
    </w:p>
    <w:p w:rsidR="005965B1" w:rsidRPr="005965B1" w:rsidRDefault="005965B1" w:rsidP="00D5105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1750"/>
      </w:tblGrid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Name of the Minerals</w:t>
            </w:r>
          </w:p>
        </w:tc>
        <w:tc>
          <w:tcPr>
            <w:tcW w:w="1750" w:type="dxa"/>
          </w:tcPr>
          <w:p w:rsidR="002411DA" w:rsidRPr="005965B1" w:rsidRDefault="002411DA" w:rsidP="002411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b/>
                <w:sz w:val="20"/>
                <w:szCs w:val="20"/>
              </w:rPr>
              <w:t>Rate of inclusion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Myristic Acid 14:0 </w:t>
            </w:r>
          </w:p>
        </w:tc>
        <w:tc>
          <w:tcPr>
            <w:tcW w:w="1750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Trace 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Palmitic Acid 16:0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72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Stearic Acid 18:0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27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Palmitoleic Acid 16:1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Oleic Acid 18: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60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Gadoleic Acid 20:1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01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Linoleic Acid 18:2 n6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3.57%</w:t>
            </w:r>
          </w:p>
        </w:tc>
      </w:tr>
      <w:tr w:rsidR="002411DA" w:rsidRPr="005965B1" w:rsidTr="005965B1">
        <w:trPr>
          <w:trHeight w:val="157"/>
        </w:trPr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a Linolenic Acid 18:3 n3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48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Total n3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48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Total n6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3.57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Total Mono Unsaturated Fats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1.62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Total Polyunsaturated Fats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4.05%</w:t>
            </w:r>
          </w:p>
        </w:tc>
      </w:tr>
      <w:tr w:rsidR="002411DA" w:rsidRPr="005965B1" w:rsidTr="005965B1">
        <w:tc>
          <w:tcPr>
            <w:tcW w:w="2716" w:type="dxa"/>
          </w:tcPr>
          <w:p w:rsidR="002411DA" w:rsidRPr="005965B1" w:rsidRDefault="002411DA" w:rsidP="002411DA">
            <w:pPr>
              <w:pStyle w:val="NormalWeb"/>
              <w:rPr>
                <w:sz w:val="20"/>
                <w:szCs w:val="20"/>
              </w:rPr>
            </w:pPr>
            <w:r w:rsidRPr="005965B1">
              <w:rPr>
                <w:sz w:val="20"/>
                <w:szCs w:val="20"/>
              </w:rPr>
              <w:t xml:space="preserve">Total Saturated Fats </w:t>
            </w:r>
          </w:p>
        </w:tc>
        <w:tc>
          <w:tcPr>
            <w:tcW w:w="1750" w:type="dxa"/>
          </w:tcPr>
          <w:p w:rsidR="002411DA" w:rsidRPr="005965B1" w:rsidRDefault="002411DA" w:rsidP="00D51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5B1">
              <w:rPr>
                <w:rFonts w:ascii="Times New Roman" w:hAnsi="Times New Roman" w:cs="Times New Roman"/>
                <w:sz w:val="20"/>
                <w:szCs w:val="20"/>
              </w:rPr>
              <w:t>0.99%</w:t>
            </w:r>
          </w:p>
        </w:tc>
      </w:tr>
    </w:tbl>
    <w:p w:rsidR="007F28C6" w:rsidRDefault="007F28C6" w:rsidP="00D5105D">
      <w:pPr>
        <w:rPr>
          <w:rFonts w:ascii="Times New Roman" w:hAnsi="Times New Roman" w:cs="Times New Roman"/>
        </w:rPr>
      </w:pPr>
    </w:p>
    <w:p w:rsidR="005B4B43" w:rsidRDefault="00AE2D20" w:rsidP="00AE2D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AE2D20" w:rsidRPr="002411DA" w:rsidRDefault="00AE2D20" w:rsidP="00D5105D">
      <w:pPr>
        <w:rPr>
          <w:rFonts w:ascii="Times New Roman" w:hAnsi="Times New Roman" w:cs="Times New Roman"/>
        </w:rPr>
      </w:pPr>
    </w:p>
    <w:sectPr w:rsidR="00AE2D20" w:rsidRPr="002411DA" w:rsidSect="00AD36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4166" w:rsidRDefault="007E4166" w:rsidP="007F28C6">
      <w:r>
        <w:separator/>
      </w:r>
    </w:p>
  </w:endnote>
  <w:endnote w:type="continuationSeparator" w:id="0">
    <w:p w:rsidR="007E4166" w:rsidRDefault="007E4166" w:rsidP="007F2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4166" w:rsidRDefault="007E4166" w:rsidP="007F28C6">
      <w:r>
        <w:separator/>
      </w:r>
    </w:p>
  </w:footnote>
  <w:footnote w:type="continuationSeparator" w:id="0">
    <w:p w:rsidR="007E4166" w:rsidRDefault="007E4166" w:rsidP="007F2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443D5"/>
    <w:multiLevelType w:val="multilevel"/>
    <w:tmpl w:val="68C4B0DA"/>
    <w:lvl w:ilvl="0">
      <w:start w:val="1"/>
      <w:numFmt w:val="decimal"/>
      <w:lvlText w:val="Chapter %1"/>
      <w:lvlJc w:val="left"/>
      <w:pPr>
        <w:ind w:left="0" w:firstLine="0"/>
      </w:pPr>
      <w:rPr>
        <w:rFonts w:ascii="Times New Roman Bold" w:hAnsi="Times New Roman Bold" w:hint="default"/>
        <w:b/>
        <w:i w:val="0"/>
        <w:sz w:val="32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ascii="Times New Roman" w:hAnsi="Times New Roman" w:hint="default"/>
        <w:b w:val="0"/>
        <w:i w:val="0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hint="default"/>
        <w:b w:val="0"/>
        <w:i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8302A5"/>
    <w:multiLevelType w:val="multilevel"/>
    <w:tmpl w:val="3586C7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F577B84"/>
    <w:multiLevelType w:val="multilevel"/>
    <w:tmpl w:val="29F060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77F71FA4"/>
    <w:multiLevelType w:val="multilevel"/>
    <w:tmpl w:val="9064D4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BAD795F"/>
    <w:multiLevelType w:val="hybridMultilevel"/>
    <w:tmpl w:val="A6741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2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462"/>
    <w:rsid w:val="00037A65"/>
    <w:rsid w:val="00053772"/>
    <w:rsid w:val="00057216"/>
    <w:rsid w:val="00092B5E"/>
    <w:rsid w:val="00092F16"/>
    <w:rsid w:val="000B1ED4"/>
    <w:rsid w:val="000C2915"/>
    <w:rsid w:val="000C75EE"/>
    <w:rsid w:val="000D69D9"/>
    <w:rsid w:val="000D78DB"/>
    <w:rsid w:val="000E0B4D"/>
    <w:rsid w:val="000E4CC6"/>
    <w:rsid w:val="00122375"/>
    <w:rsid w:val="00127ACF"/>
    <w:rsid w:val="00137F1A"/>
    <w:rsid w:val="001518BD"/>
    <w:rsid w:val="00153EDD"/>
    <w:rsid w:val="00154623"/>
    <w:rsid w:val="00187A21"/>
    <w:rsid w:val="001D6F05"/>
    <w:rsid w:val="00201642"/>
    <w:rsid w:val="00201AA5"/>
    <w:rsid w:val="00217088"/>
    <w:rsid w:val="0022660E"/>
    <w:rsid w:val="002340D9"/>
    <w:rsid w:val="002411DA"/>
    <w:rsid w:val="00252197"/>
    <w:rsid w:val="002566F1"/>
    <w:rsid w:val="00263763"/>
    <w:rsid w:val="002925B3"/>
    <w:rsid w:val="002C4C82"/>
    <w:rsid w:val="002C680A"/>
    <w:rsid w:val="002D5718"/>
    <w:rsid w:val="002D79C6"/>
    <w:rsid w:val="002E6444"/>
    <w:rsid w:val="002F6E74"/>
    <w:rsid w:val="003045D7"/>
    <w:rsid w:val="003339B3"/>
    <w:rsid w:val="00350AA1"/>
    <w:rsid w:val="00374A45"/>
    <w:rsid w:val="00397A28"/>
    <w:rsid w:val="003B6045"/>
    <w:rsid w:val="003C14BB"/>
    <w:rsid w:val="003C1F62"/>
    <w:rsid w:val="003E7BDD"/>
    <w:rsid w:val="00434895"/>
    <w:rsid w:val="00441418"/>
    <w:rsid w:val="00461F17"/>
    <w:rsid w:val="00465EE8"/>
    <w:rsid w:val="0047565C"/>
    <w:rsid w:val="00484B85"/>
    <w:rsid w:val="00485B69"/>
    <w:rsid w:val="0048737F"/>
    <w:rsid w:val="004A1271"/>
    <w:rsid w:val="004A382D"/>
    <w:rsid w:val="004A7A08"/>
    <w:rsid w:val="004D4B6C"/>
    <w:rsid w:val="004F29FC"/>
    <w:rsid w:val="004F6114"/>
    <w:rsid w:val="004F72A5"/>
    <w:rsid w:val="00515FF5"/>
    <w:rsid w:val="0051779B"/>
    <w:rsid w:val="00523C34"/>
    <w:rsid w:val="00540281"/>
    <w:rsid w:val="005605F7"/>
    <w:rsid w:val="00562558"/>
    <w:rsid w:val="00576949"/>
    <w:rsid w:val="005862A6"/>
    <w:rsid w:val="005965B1"/>
    <w:rsid w:val="005B4B43"/>
    <w:rsid w:val="005E24E0"/>
    <w:rsid w:val="005E3A51"/>
    <w:rsid w:val="00610574"/>
    <w:rsid w:val="00617DEE"/>
    <w:rsid w:val="00637A51"/>
    <w:rsid w:val="00673E8E"/>
    <w:rsid w:val="0068119F"/>
    <w:rsid w:val="00690FFC"/>
    <w:rsid w:val="00695839"/>
    <w:rsid w:val="006B6A57"/>
    <w:rsid w:val="006D4A35"/>
    <w:rsid w:val="006E7D04"/>
    <w:rsid w:val="00731097"/>
    <w:rsid w:val="007370F5"/>
    <w:rsid w:val="0077401E"/>
    <w:rsid w:val="007854A2"/>
    <w:rsid w:val="00786397"/>
    <w:rsid w:val="00796B22"/>
    <w:rsid w:val="007B4D9A"/>
    <w:rsid w:val="007B7C40"/>
    <w:rsid w:val="007C3786"/>
    <w:rsid w:val="007E4166"/>
    <w:rsid w:val="007F28C6"/>
    <w:rsid w:val="008069AB"/>
    <w:rsid w:val="00807FF1"/>
    <w:rsid w:val="00816E90"/>
    <w:rsid w:val="0082320A"/>
    <w:rsid w:val="0082626C"/>
    <w:rsid w:val="00835FB6"/>
    <w:rsid w:val="008B6925"/>
    <w:rsid w:val="008C26D2"/>
    <w:rsid w:val="008E26A2"/>
    <w:rsid w:val="008F4DDC"/>
    <w:rsid w:val="00901D7C"/>
    <w:rsid w:val="00906DA1"/>
    <w:rsid w:val="00921EBC"/>
    <w:rsid w:val="009553BF"/>
    <w:rsid w:val="009553C8"/>
    <w:rsid w:val="00992FA6"/>
    <w:rsid w:val="009D244F"/>
    <w:rsid w:val="009E1620"/>
    <w:rsid w:val="009E2199"/>
    <w:rsid w:val="00A124C3"/>
    <w:rsid w:val="00A2136A"/>
    <w:rsid w:val="00A23200"/>
    <w:rsid w:val="00A26980"/>
    <w:rsid w:val="00A32666"/>
    <w:rsid w:val="00A32AC4"/>
    <w:rsid w:val="00A34550"/>
    <w:rsid w:val="00A35657"/>
    <w:rsid w:val="00A53BEB"/>
    <w:rsid w:val="00AC1949"/>
    <w:rsid w:val="00AD3601"/>
    <w:rsid w:val="00AE096F"/>
    <w:rsid w:val="00AE2D20"/>
    <w:rsid w:val="00AF2769"/>
    <w:rsid w:val="00B02294"/>
    <w:rsid w:val="00B13C87"/>
    <w:rsid w:val="00B17779"/>
    <w:rsid w:val="00B60125"/>
    <w:rsid w:val="00B630C4"/>
    <w:rsid w:val="00B66247"/>
    <w:rsid w:val="00B71294"/>
    <w:rsid w:val="00B90281"/>
    <w:rsid w:val="00B95737"/>
    <w:rsid w:val="00BB4510"/>
    <w:rsid w:val="00BC6013"/>
    <w:rsid w:val="00BD11DC"/>
    <w:rsid w:val="00C20332"/>
    <w:rsid w:val="00C27C67"/>
    <w:rsid w:val="00C71797"/>
    <w:rsid w:val="00C71AFD"/>
    <w:rsid w:val="00C8782B"/>
    <w:rsid w:val="00C96462"/>
    <w:rsid w:val="00CA24A1"/>
    <w:rsid w:val="00CB6A76"/>
    <w:rsid w:val="00CC407A"/>
    <w:rsid w:val="00CD5686"/>
    <w:rsid w:val="00D37E18"/>
    <w:rsid w:val="00D4026A"/>
    <w:rsid w:val="00D5105D"/>
    <w:rsid w:val="00D64BB6"/>
    <w:rsid w:val="00D95EFE"/>
    <w:rsid w:val="00D96BA3"/>
    <w:rsid w:val="00DA542F"/>
    <w:rsid w:val="00DA6F7E"/>
    <w:rsid w:val="00DD123C"/>
    <w:rsid w:val="00DE7751"/>
    <w:rsid w:val="00E042D7"/>
    <w:rsid w:val="00E40DE7"/>
    <w:rsid w:val="00E470BB"/>
    <w:rsid w:val="00E758B2"/>
    <w:rsid w:val="00E916B6"/>
    <w:rsid w:val="00E93D14"/>
    <w:rsid w:val="00E975D4"/>
    <w:rsid w:val="00EA0F1C"/>
    <w:rsid w:val="00EA17AD"/>
    <w:rsid w:val="00EB0E04"/>
    <w:rsid w:val="00EB26BD"/>
    <w:rsid w:val="00ED522D"/>
    <w:rsid w:val="00F21513"/>
    <w:rsid w:val="00F240ED"/>
    <w:rsid w:val="00F42118"/>
    <w:rsid w:val="00F70289"/>
    <w:rsid w:val="00F716B0"/>
    <w:rsid w:val="00FA0738"/>
    <w:rsid w:val="00FA2DB6"/>
    <w:rsid w:val="00FB50A5"/>
    <w:rsid w:val="00FE339F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668CE"/>
  <w14:defaultImageDpi w14:val="32767"/>
  <w15:chartTrackingRefBased/>
  <w15:docId w15:val="{BE61C152-5E0E-E94E-89FC-B30BFD92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B43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Indent"/>
    <w:next w:val="Normal"/>
    <w:link w:val="Heading2Char"/>
    <w:autoRedefine/>
    <w:uiPriority w:val="9"/>
    <w:unhideWhenUsed/>
    <w:qFormat/>
    <w:rsid w:val="004F29FC"/>
    <w:pPr>
      <w:keepNext/>
      <w:keepLines/>
      <w:numPr>
        <w:ilvl w:val="2"/>
        <w:numId w:val="5"/>
      </w:numPr>
      <w:spacing w:before="40"/>
      <w:ind w:left="1224" w:hanging="504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F29FC"/>
    <w:pPr>
      <w:keepNext/>
      <w:keepLines/>
      <w:tabs>
        <w:tab w:val="num" w:pos="2160"/>
      </w:tabs>
      <w:spacing w:before="40"/>
      <w:ind w:left="1224" w:hanging="504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Indent"/>
    <w:next w:val="Normal"/>
    <w:link w:val="Heading4Char"/>
    <w:uiPriority w:val="9"/>
    <w:unhideWhenUsed/>
    <w:qFormat/>
    <w:rsid w:val="005B4B43"/>
    <w:pPr>
      <w:keepNext/>
      <w:keepLines/>
      <w:spacing w:before="40"/>
      <w:ind w:left="864" w:hanging="864"/>
      <w:outlineLvl w:val="3"/>
    </w:pPr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4B43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B43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B43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B43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B43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29FC"/>
    <w:rPr>
      <w:rFonts w:eastAsiaTheme="majorEastAsia" w:cstheme="majorBidi"/>
      <w:b/>
      <w:color w:val="000000" w:themeColor="text1"/>
      <w:sz w:val="26"/>
      <w:szCs w:val="26"/>
    </w:rPr>
  </w:style>
  <w:style w:type="paragraph" w:styleId="NormalIndent">
    <w:name w:val="Normal Indent"/>
    <w:basedOn w:val="Normal"/>
    <w:uiPriority w:val="99"/>
    <w:semiHidden/>
    <w:unhideWhenUsed/>
    <w:rsid w:val="004F29FC"/>
    <w:pPr>
      <w:ind w:left="720"/>
    </w:pPr>
  </w:style>
  <w:style w:type="character" w:customStyle="1" w:styleId="Heading3Char">
    <w:name w:val="Heading 3 Char"/>
    <w:basedOn w:val="DefaultParagraphFont"/>
    <w:link w:val="Heading3"/>
    <w:uiPriority w:val="9"/>
    <w:rsid w:val="004F29FC"/>
    <w:rPr>
      <w:rFonts w:eastAsiaTheme="majorEastAsia" w:cstheme="majorBidi"/>
      <w:color w:val="000000" w:themeColor="text1"/>
    </w:rPr>
  </w:style>
  <w:style w:type="paragraph" w:styleId="ListParagraph">
    <w:name w:val="List Paragraph"/>
    <w:basedOn w:val="Normal"/>
    <w:uiPriority w:val="34"/>
    <w:qFormat/>
    <w:rsid w:val="00D5105D"/>
    <w:pPr>
      <w:ind w:left="720"/>
      <w:contextualSpacing/>
    </w:pPr>
  </w:style>
  <w:style w:type="table" w:styleId="TableGrid">
    <w:name w:val="Table Grid"/>
    <w:basedOn w:val="TableNormal"/>
    <w:uiPriority w:val="39"/>
    <w:rsid w:val="00826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6F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F28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28C6"/>
  </w:style>
  <w:style w:type="paragraph" w:styleId="Footer">
    <w:name w:val="footer"/>
    <w:basedOn w:val="Normal"/>
    <w:link w:val="FooterChar"/>
    <w:uiPriority w:val="99"/>
    <w:unhideWhenUsed/>
    <w:rsid w:val="007F28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28C6"/>
  </w:style>
  <w:style w:type="character" w:customStyle="1" w:styleId="Heading1Char">
    <w:name w:val="Heading 1 Char"/>
    <w:basedOn w:val="DefaultParagraphFont"/>
    <w:link w:val="Heading1"/>
    <w:uiPriority w:val="9"/>
    <w:rsid w:val="005B4B43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5B4B43"/>
    <w:rPr>
      <w:rFonts w:ascii="Times New Roman" w:eastAsiaTheme="majorEastAsia" w:hAnsi="Times New Roman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5B4B43"/>
    <w:rPr>
      <w:rFonts w:asciiTheme="majorHAnsi" w:eastAsiaTheme="majorEastAsia" w:hAnsiTheme="majorHAnsi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B4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B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B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B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B4B43"/>
    <w:pPr>
      <w:spacing w:after="200"/>
    </w:pPr>
    <w:rPr>
      <w:rFonts w:ascii="Times New Roman" w:hAnsi="Times New Roman"/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1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4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1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5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0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1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4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0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9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53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6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2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3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0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74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12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3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0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9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2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7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2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0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05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0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78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34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01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2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2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7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7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34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3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5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7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3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mun Al-Amin</dc:creator>
  <cp:keywords/>
  <dc:description/>
  <cp:lastModifiedBy>Md Mamun Al-Amin</cp:lastModifiedBy>
  <cp:revision>13</cp:revision>
  <dcterms:created xsi:type="dcterms:W3CDTF">2019-05-18T23:15:00Z</dcterms:created>
  <dcterms:modified xsi:type="dcterms:W3CDTF">2019-05-20T19:47:00Z</dcterms:modified>
</cp:coreProperties>
</file>